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383024" w14:textId="77777777" w:rsidR="008845DB" w:rsidRPr="00BE1240" w:rsidRDefault="008845DB" w:rsidP="008845DB">
      <w:pPr>
        <w:pStyle w:val="Heading1"/>
      </w:pPr>
      <w:bookmarkStart w:id="0" w:name="_GoBack"/>
      <w:bookmarkEnd w:id="0"/>
      <w:r w:rsidRPr="00907A00">
        <w:t>Suppleme</w:t>
      </w:r>
      <w:r w:rsidRPr="00A55CA2">
        <w:t>ntal materials</w:t>
      </w:r>
    </w:p>
    <w:p w14:paraId="749BC22C" w14:textId="77777777" w:rsidR="008845DB" w:rsidRPr="00BE1240" w:rsidRDefault="008845DB" w:rsidP="008845DB">
      <w:r w:rsidRPr="00BE1240">
        <w:t>Appendix 1: comparison in the characteristics of the 16 groups of Health and Retirement Study participants categorized based on the presence or absence of deficiency in the four frailty domains of the Functional Domains Model.</w:t>
      </w:r>
    </w:p>
    <w:p w14:paraId="1674FDCF" w14:textId="77777777" w:rsidR="008845DB" w:rsidRPr="00182F49" w:rsidRDefault="008845DB" w:rsidP="008845DB">
      <w:r w:rsidRPr="00182F49">
        <w:t>Appendix 2: the regression coefficients of the four frailty domains for the estimation of individual characteristics.</w:t>
      </w:r>
    </w:p>
    <w:p w14:paraId="2139B05D" w14:textId="77777777" w:rsidR="008845DB" w:rsidRPr="00EB4B30" w:rsidRDefault="008845DB" w:rsidP="008845DB">
      <w:r w:rsidRPr="008A2FC2">
        <w:t>Appendix 3: the Odds</w:t>
      </w:r>
      <w:r w:rsidRPr="00EB4B30">
        <w:t xml:space="preserve"> ratios of frailty index, frailty status, frailty domains, and interactions between frailty domains for the mortality prediction.</w:t>
      </w:r>
    </w:p>
    <w:p w14:paraId="3D2FA22C" w14:textId="77777777" w:rsidR="008845DB" w:rsidRPr="000C3BE3" w:rsidRDefault="008845DB" w:rsidP="008845DB">
      <w:r w:rsidRPr="00105C4E">
        <w:softHyphen/>
      </w:r>
      <w:r w:rsidRPr="00105C4E">
        <w:softHyphen/>
      </w:r>
      <w:r w:rsidRPr="000C3B3A">
        <w:softHyphen/>
      </w:r>
      <w:r w:rsidRPr="000C3B3A">
        <w:softHyphen/>
      </w:r>
      <w:r w:rsidRPr="000C3B3A">
        <w:softHyphen/>
      </w:r>
      <w:r w:rsidRPr="00F3783D">
        <w:softHyphen/>
      </w:r>
      <w:r w:rsidRPr="00F3783D">
        <w:softHyphen/>
      </w:r>
      <w:r w:rsidRPr="00F3783D">
        <w:softHyphen/>
      </w:r>
      <w:r w:rsidRPr="00F3783D">
        <w:softHyphen/>
      </w:r>
      <w:r w:rsidRPr="00F3783D">
        <w:softHyphen/>
      </w:r>
      <w:r w:rsidRPr="00F3783D">
        <w:softHyphen/>
      </w:r>
      <w:r w:rsidRPr="00F3783D">
        <w:softHyphen/>
      </w:r>
    </w:p>
    <w:p w14:paraId="676D4946" w14:textId="77777777" w:rsidR="00EC1022" w:rsidRDefault="00EC1022"/>
    <w:sectPr w:rsidR="00EC1022" w:rsidSect="00B445DF">
      <w:pgSz w:w="12240" w:h="15840" w:code="1"/>
      <w:pgMar w:top="1440" w:right="1440" w:bottom="1440" w:left="1440" w:header="708" w:footer="708" w:gutter="0"/>
      <w:lnNumType w:countBy="1" w:restart="continuous"/>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8"/>
  <w:proofState w:spelling="clean" w:grammar="clean"/>
  <w:revisionView w:inkAnnotations="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5DB"/>
    <w:rsid w:val="00045C29"/>
    <w:rsid w:val="00071D1E"/>
    <w:rsid w:val="00075BBA"/>
    <w:rsid w:val="00097D0F"/>
    <w:rsid w:val="000B7FE3"/>
    <w:rsid w:val="000C522F"/>
    <w:rsid w:val="000D13E6"/>
    <w:rsid w:val="000E2935"/>
    <w:rsid w:val="000F29D8"/>
    <w:rsid w:val="0010289C"/>
    <w:rsid w:val="00102B45"/>
    <w:rsid w:val="00104039"/>
    <w:rsid w:val="0012648F"/>
    <w:rsid w:val="00132918"/>
    <w:rsid w:val="00135218"/>
    <w:rsid w:val="001A1D8F"/>
    <w:rsid w:val="00205E2B"/>
    <w:rsid w:val="00234616"/>
    <w:rsid w:val="00235BAC"/>
    <w:rsid w:val="00247FB0"/>
    <w:rsid w:val="002569C3"/>
    <w:rsid w:val="002A13CE"/>
    <w:rsid w:val="00323B26"/>
    <w:rsid w:val="0033023F"/>
    <w:rsid w:val="0035166B"/>
    <w:rsid w:val="00352934"/>
    <w:rsid w:val="00380B27"/>
    <w:rsid w:val="003930AE"/>
    <w:rsid w:val="0039412A"/>
    <w:rsid w:val="003B6903"/>
    <w:rsid w:val="003D0A46"/>
    <w:rsid w:val="003D69ED"/>
    <w:rsid w:val="003F2509"/>
    <w:rsid w:val="003F5B5C"/>
    <w:rsid w:val="004166F5"/>
    <w:rsid w:val="00421AD6"/>
    <w:rsid w:val="0042413E"/>
    <w:rsid w:val="00477F1C"/>
    <w:rsid w:val="004C285E"/>
    <w:rsid w:val="004D03E3"/>
    <w:rsid w:val="004D69C6"/>
    <w:rsid w:val="004E7A90"/>
    <w:rsid w:val="00522F45"/>
    <w:rsid w:val="00577BEF"/>
    <w:rsid w:val="00593475"/>
    <w:rsid w:val="005D0F4D"/>
    <w:rsid w:val="005F61BA"/>
    <w:rsid w:val="006138D6"/>
    <w:rsid w:val="00614E2B"/>
    <w:rsid w:val="00621D30"/>
    <w:rsid w:val="0062486B"/>
    <w:rsid w:val="0063152D"/>
    <w:rsid w:val="0063338C"/>
    <w:rsid w:val="0064573B"/>
    <w:rsid w:val="006466D4"/>
    <w:rsid w:val="0065013C"/>
    <w:rsid w:val="00660630"/>
    <w:rsid w:val="0067129B"/>
    <w:rsid w:val="006B1208"/>
    <w:rsid w:val="006D337A"/>
    <w:rsid w:val="00761DAA"/>
    <w:rsid w:val="00791014"/>
    <w:rsid w:val="007E6B32"/>
    <w:rsid w:val="008136B6"/>
    <w:rsid w:val="008234EC"/>
    <w:rsid w:val="00831F6E"/>
    <w:rsid w:val="008476D0"/>
    <w:rsid w:val="008541E6"/>
    <w:rsid w:val="008845DB"/>
    <w:rsid w:val="00895123"/>
    <w:rsid w:val="008C072D"/>
    <w:rsid w:val="008E16A5"/>
    <w:rsid w:val="00937BCE"/>
    <w:rsid w:val="009D5484"/>
    <w:rsid w:val="009E3426"/>
    <w:rsid w:val="009F084E"/>
    <w:rsid w:val="00A3112C"/>
    <w:rsid w:val="00A4092F"/>
    <w:rsid w:val="00A46765"/>
    <w:rsid w:val="00A51D90"/>
    <w:rsid w:val="00A74F37"/>
    <w:rsid w:val="00A82C9C"/>
    <w:rsid w:val="00A87B97"/>
    <w:rsid w:val="00A91421"/>
    <w:rsid w:val="00AB0442"/>
    <w:rsid w:val="00AC774F"/>
    <w:rsid w:val="00B044D0"/>
    <w:rsid w:val="00B240C3"/>
    <w:rsid w:val="00B2435B"/>
    <w:rsid w:val="00B323E0"/>
    <w:rsid w:val="00B90111"/>
    <w:rsid w:val="00BA2480"/>
    <w:rsid w:val="00BE0554"/>
    <w:rsid w:val="00BE33F9"/>
    <w:rsid w:val="00BF1D3D"/>
    <w:rsid w:val="00BF7AF0"/>
    <w:rsid w:val="00C0063D"/>
    <w:rsid w:val="00C0270D"/>
    <w:rsid w:val="00C154B7"/>
    <w:rsid w:val="00C45E7B"/>
    <w:rsid w:val="00C52724"/>
    <w:rsid w:val="00C602D6"/>
    <w:rsid w:val="00C77039"/>
    <w:rsid w:val="00C85AE7"/>
    <w:rsid w:val="00C85D78"/>
    <w:rsid w:val="00CD0B91"/>
    <w:rsid w:val="00CD5709"/>
    <w:rsid w:val="00CD58E6"/>
    <w:rsid w:val="00D14326"/>
    <w:rsid w:val="00D60265"/>
    <w:rsid w:val="00DB5DC8"/>
    <w:rsid w:val="00DE6185"/>
    <w:rsid w:val="00E67C9D"/>
    <w:rsid w:val="00EB27BC"/>
    <w:rsid w:val="00EC1022"/>
    <w:rsid w:val="00EC70FB"/>
    <w:rsid w:val="00EE52BA"/>
    <w:rsid w:val="00EF6F8D"/>
    <w:rsid w:val="00F006FC"/>
    <w:rsid w:val="00F350EB"/>
    <w:rsid w:val="00F644D2"/>
    <w:rsid w:val="00F65CB8"/>
    <w:rsid w:val="00F75789"/>
    <w:rsid w:val="00F9636B"/>
    <w:rsid w:val="00FA38A6"/>
    <w:rsid w:val="00FC7530"/>
    <w:rsid w:val="00FD05C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2B039E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845DB"/>
    <w:rPr>
      <w:lang w:val="en-CA"/>
    </w:rPr>
  </w:style>
  <w:style w:type="paragraph" w:styleId="Heading1">
    <w:name w:val="heading 1"/>
    <w:basedOn w:val="Normal"/>
    <w:next w:val="Normal"/>
    <w:link w:val="Heading1Char"/>
    <w:uiPriority w:val="9"/>
    <w:qFormat/>
    <w:rsid w:val="008845DB"/>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5DB"/>
    <w:rPr>
      <w:rFonts w:asciiTheme="majorHAnsi" w:eastAsiaTheme="majorEastAsia" w:hAnsiTheme="majorHAnsi" w:cstheme="majorBidi"/>
      <w:color w:val="2E74B5" w:themeColor="accent1" w:themeShade="BF"/>
      <w:sz w:val="32"/>
      <w:szCs w:val="32"/>
      <w:lang w:val="en-CA"/>
    </w:rPr>
  </w:style>
  <w:style w:type="paragraph" w:styleId="Caption">
    <w:name w:val="caption"/>
    <w:basedOn w:val="Normal"/>
    <w:next w:val="Normal"/>
    <w:uiPriority w:val="35"/>
    <w:unhideWhenUsed/>
    <w:qFormat/>
    <w:rsid w:val="008845DB"/>
    <w:pPr>
      <w:spacing w:after="200"/>
    </w:pPr>
    <w:rPr>
      <w:b/>
      <w:bCs/>
      <w:color w:val="5B9BD5" w:themeColor="accent1"/>
      <w:sz w:val="18"/>
      <w:szCs w:val="18"/>
    </w:rPr>
  </w:style>
  <w:style w:type="character" w:styleId="LineNumber">
    <w:name w:val="line number"/>
    <w:basedOn w:val="DefaultParagraphFont"/>
    <w:uiPriority w:val="99"/>
    <w:semiHidden/>
    <w:unhideWhenUsed/>
    <w:rsid w:val="008845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3</Characters>
  <Application>Microsoft Macintosh Word</Application>
  <DocSecurity>0</DocSecurity>
  <Lines>3</Lines>
  <Paragraphs>1</Paragraphs>
  <ScaleCrop>false</ScaleCrop>
  <LinksUpToDate>false</LinksUpToDate>
  <CharactersWithSpaces>5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1-07T03:22:00Z</dcterms:created>
  <dcterms:modified xsi:type="dcterms:W3CDTF">2020-01-08T19:42:00Z</dcterms:modified>
</cp:coreProperties>
</file>